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7C56D" w14:textId="77777777" w:rsidR="00547428" w:rsidRPr="00D017B2" w:rsidRDefault="00547428" w:rsidP="00547428">
      <w:pPr>
        <w:rPr>
          <w:rFonts w:ascii="Times" w:hAnsi="Times"/>
          <w:sz w:val="24"/>
          <w:szCs w:val="24"/>
        </w:rPr>
      </w:pP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9"/>
        <w:gridCol w:w="977"/>
        <w:gridCol w:w="977"/>
        <w:gridCol w:w="978"/>
        <w:gridCol w:w="858"/>
        <w:gridCol w:w="858"/>
        <w:gridCol w:w="858"/>
        <w:gridCol w:w="679"/>
        <w:gridCol w:w="679"/>
        <w:gridCol w:w="679"/>
        <w:gridCol w:w="679"/>
        <w:gridCol w:w="779"/>
      </w:tblGrid>
      <w:tr w:rsidR="00547428" w:rsidRPr="00997EED" w14:paraId="2833484B" w14:textId="77777777" w:rsidTr="00503AA9">
        <w:trPr>
          <w:trHeight w:val="300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DABC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0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A2FE0E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 - Serum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B0F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92AFC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 - PBMCs</w:t>
            </w:r>
          </w:p>
        </w:tc>
        <w:tc>
          <w:tcPr>
            <w:tcW w:w="3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F305D4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orrelative Studies-Resected Pancreas</w:t>
            </w:r>
          </w:p>
        </w:tc>
      </w:tr>
      <w:tr w:rsidR="00547428" w:rsidRPr="00997EED" w14:paraId="241EB1DD" w14:textId="77777777" w:rsidTr="00503AA9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693A8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2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F6A88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HMGB1 ELISA ng/mL</w:t>
            </w:r>
          </w:p>
        </w:tc>
        <w:tc>
          <w:tcPr>
            <w:tcW w:w="25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AD17D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 xml:space="preserve">LC3-II </w:t>
            </w:r>
            <w:proofErr w:type="spellStart"/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ytospin</w:t>
            </w:r>
            <w:proofErr w:type="spellEnd"/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 xml:space="preserve"> Staining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78AA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Beclin 1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F583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ATG 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B872F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CD68</w:t>
            </w:r>
          </w:p>
        </w:tc>
      </w:tr>
      <w:tr w:rsidR="00547428" w:rsidRPr="00997EED" w14:paraId="7A5D0483" w14:textId="77777777" w:rsidTr="00503AA9">
        <w:trPr>
          <w:trHeight w:val="851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9A401B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t ID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A16F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re Tx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6FBC5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ost Tx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9897A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% Chang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FE4019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re T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DF0E7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Post T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3F7E19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% Chang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D5570D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Staining intensity (0-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982FC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A2E1BA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Staining intensity (0-4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BA70CA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85D585" w14:textId="77777777" w:rsidR="00547428" w:rsidRPr="00997EED" w:rsidRDefault="00547428" w:rsidP="00503AA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2"/>
                <w:szCs w:val="12"/>
              </w:rPr>
              <w:t>% Cancer cell staining</w:t>
            </w:r>
          </w:p>
        </w:tc>
      </w:tr>
      <w:tr w:rsidR="00547428" w:rsidRPr="00997EED" w14:paraId="4F2CF6D6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83147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B420D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5BF61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FD06C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FAF1F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1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22647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0.1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74A56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246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FA7CF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98148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3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927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48C35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7B2AF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2.26</w:t>
            </w:r>
          </w:p>
        </w:tc>
      </w:tr>
      <w:tr w:rsidR="00547428" w:rsidRPr="00997EED" w14:paraId="32EC16B5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06622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080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7A000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5ED60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45456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8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83394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65.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387A7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6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EC06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E830D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5B65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51F1F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0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BC7BF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0.00</w:t>
            </w:r>
          </w:p>
        </w:tc>
      </w:tr>
      <w:tr w:rsidR="00547428" w:rsidRPr="00997EED" w14:paraId="57375790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2FFA2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9C0F7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0B3B8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F6787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7834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39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7CAF8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10.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673B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5C5C5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4F201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EEBD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&lt;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F9AC7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1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5AD8A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3.49</w:t>
            </w:r>
          </w:p>
        </w:tc>
      </w:tr>
      <w:tr w:rsidR="00547428" w:rsidRPr="00997EED" w14:paraId="29F0B667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270CA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1E08C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42F85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3EA65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80CF1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61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95A3F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95.4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C0D3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1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786D87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E7B02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91C095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96118F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2C777D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547428" w:rsidRPr="00997EED" w14:paraId="0AB483CB" w14:textId="77777777" w:rsidTr="00503AA9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92458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829AD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.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7B36E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9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5D4A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0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B95A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21.5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DA290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725.6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64ABD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4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116B8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7172DA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FDF26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30995C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782F1E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547428" w:rsidRPr="00997EED" w14:paraId="15D89927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30B9D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5742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.7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B568F6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75C7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6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263F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01.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310F4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8.6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242B3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72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B236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A98C9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827D5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0ED38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2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D52AD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23</w:t>
            </w:r>
          </w:p>
        </w:tc>
      </w:tr>
      <w:tr w:rsidR="00547428" w:rsidRPr="00997EED" w14:paraId="5529C8F1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81EF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49EE7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4DE5D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.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76E25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0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D6D67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ED599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53.2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1AFB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522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1002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366FD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C5ED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7F6E0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8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AD733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1.76</w:t>
            </w:r>
          </w:p>
        </w:tc>
      </w:tr>
      <w:tr w:rsidR="00547428" w:rsidRPr="00997EED" w14:paraId="5E9A6C00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0E95C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95A18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.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63946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8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405E9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1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79FC1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81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C9809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55C53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7CA67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0A933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2.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BDC3F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13127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3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98E7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8.89</w:t>
            </w:r>
          </w:p>
        </w:tc>
      </w:tr>
      <w:tr w:rsidR="00547428" w:rsidRPr="00997EED" w14:paraId="7F156EF9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2E2C0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B847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2.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F6DD5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.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955CD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6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16A97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59.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F6D5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10.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C307F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47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15424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C9CC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38136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4C3ED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5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386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76</w:t>
            </w:r>
          </w:p>
        </w:tc>
      </w:tr>
      <w:tr w:rsidR="00547428" w:rsidRPr="00997EED" w14:paraId="52C7E48E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4F4F9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CA3D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7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15C55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7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41A0A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29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BE250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9.8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9F540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2.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66C21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8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0E5B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EA67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0.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D381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AE101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48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C29A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3.33</w:t>
            </w:r>
          </w:p>
        </w:tc>
      </w:tr>
      <w:tr w:rsidR="00547428" w:rsidRPr="00997EED" w14:paraId="67DE275C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80E7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6F3D1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.7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86DFE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.5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49D27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5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1B851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D416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5325A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D8163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DA003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0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46566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6E92C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09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00B2F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6.67</w:t>
            </w:r>
          </w:p>
        </w:tc>
      </w:tr>
      <w:tr w:rsidR="00547428" w:rsidRPr="00997EED" w14:paraId="33AE8E9E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98E3C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66ACE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7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03AD1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.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14851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27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31B4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7B1F2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68091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32A2D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9DA48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9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BE0FD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&lt;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72461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4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F7561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1.05</w:t>
            </w:r>
          </w:p>
        </w:tc>
      </w:tr>
      <w:tr w:rsidR="00547428" w:rsidRPr="00997EED" w14:paraId="4F7B442D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A20A3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E5FA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.6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97A8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0.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EE24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8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FC08C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49.8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E9703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437.8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83CBF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2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34D3F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B39F2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ECF2B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27E04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8.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D4959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9.23</w:t>
            </w:r>
          </w:p>
        </w:tc>
      </w:tr>
      <w:tr w:rsidR="00547428" w:rsidRPr="00997EED" w14:paraId="51EAA9F5" w14:textId="77777777" w:rsidTr="00503AA9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F364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5F155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1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C2694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4C6A0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78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CA51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.3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A5A08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6.2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0BF2C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21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E45D7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7A18C2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14812C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C65C1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C85ED3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547428" w:rsidRPr="00997EED" w14:paraId="55A149B7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86F13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FF92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66664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6D5C5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7BA30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42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A63A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3E510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7D62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EA69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1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6A2A0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DB355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3.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99F6E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3.33</w:t>
            </w:r>
          </w:p>
        </w:tc>
      </w:tr>
      <w:tr w:rsidR="00547428" w:rsidRPr="00997EED" w14:paraId="1A401D04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5D6D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60868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.0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166D6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.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70836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6ED97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1.0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99A78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1.3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BC1B0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0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662F4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310FD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2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3A4CE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6106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6.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D0971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96.77</w:t>
            </w:r>
          </w:p>
        </w:tc>
      </w:tr>
      <w:tr w:rsidR="00547428" w:rsidRPr="00997EED" w14:paraId="3ADA74CB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5D64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1B3C7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EC4C3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33EA6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B4AC9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9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4DECA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CADA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1F3B4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3221E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4B98B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2ECA1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70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0AFEB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6.67</w:t>
            </w:r>
          </w:p>
        </w:tc>
      </w:tr>
      <w:tr w:rsidR="00547428" w:rsidRPr="00997EED" w14:paraId="6C207BB5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BF601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D5619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0DA98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DB1E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0FC40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4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07F8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8984A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B4063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F414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7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702D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152D6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9.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7C8C5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.77</w:t>
            </w:r>
          </w:p>
        </w:tc>
      </w:tr>
      <w:tr w:rsidR="00547428" w:rsidRPr="00997EED" w14:paraId="4F1591EC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36BEF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4A1A6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0.6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E2914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EBC6F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D468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604.7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C77D7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7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25F32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EE421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69354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3.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2ED4D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A81E5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15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0B39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0.56</w:t>
            </w:r>
          </w:p>
        </w:tc>
      </w:tr>
      <w:tr w:rsidR="00547428" w:rsidRPr="00997EED" w14:paraId="1F824354" w14:textId="77777777" w:rsidTr="00503AA9">
        <w:trPr>
          <w:trHeight w:val="21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BF92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E3298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BC4B3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5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9EB23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4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286A4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40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81443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239F1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9C1C4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F5126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D0C28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C29FB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1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5E29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9.26</w:t>
            </w:r>
          </w:p>
        </w:tc>
      </w:tr>
      <w:tr w:rsidR="00547428" w:rsidRPr="00997EED" w14:paraId="0494365F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5DA5C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DF9A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4FF34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5DD8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0C7A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82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9422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C2AF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38165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BD3F8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69.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3ADB8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05DBA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8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C8ACA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0.00</w:t>
            </w:r>
          </w:p>
        </w:tc>
      </w:tr>
      <w:tr w:rsidR="00547428" w:rsidRPr="00997EED" w14:paraId="189B6BA6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69AB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9A9E9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C322E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1FEC0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AE09F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9.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C1A25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7D103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E3BB1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D222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0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64AA1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DEA98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88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1A50D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0.37</w:t>
            </w:r>
          </w:p>
        </w:tc>
      </w:tr>
      <w:tr w:rsidR="00547428" w:rsidRPr="00997EED" w14:paraId="03041255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7D6D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DA3DA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7B8BC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AE2AF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B3C94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DB0C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B402D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DE84B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9655A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9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615E4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69DB5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53.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10C93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4.62</w:t>
            </w:r>
          </w:p>
        </w:tc>
      </w:tr>
      <w:tr w:rsidR="00547428" w:rsidRPr="00997EED" w14:paraId="53B3D541" w14:textId="77777777" w:rsidTr="00503AA9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40081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824F1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0165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0504C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540F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E9916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7B0DA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C8A514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71B414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162580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A98F38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E82A84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  <w:tr w:rsidR="00547428" w:rsidRPr="00997EED" w14:paraId="241BDB0B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90D8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8077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237F3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.6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D4BED8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33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AA381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4.5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36991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30.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C770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65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900A3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38C7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0471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 - 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04D88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22.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F2DD2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7.50</w:t>
            </w:r>
          </w:p>
        </w:tc>
      </w:tr>
      <w:tr w:rsidR="00547428" w:rsidRPr="00997EED" w14:paraId="37D7DA19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AF0AC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3DC065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0ADAC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78CAD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0A177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33BC3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C9B2A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D85F0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 - 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C18021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5D58D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6FF2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2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18934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5.00</w:t>
            </w:r>
          </w:p>
        </w:tc>
      </w:tr>
      <w:tr w:rsidR="00547428" w:rsidRPr="00997EED" w14:paraId="58CB97B6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D6C4D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4ABBE2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9.2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169B1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1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4911A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42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7325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9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94464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.9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58A42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6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E32E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0-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38D6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23845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9845F0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90.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BFBD3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80.95</w:t>
            </w:r>
          </w:p>
        </w:tc>
      </w:tr>
      <w:tr w:rsidR="00547428" w:rsidRPr="00997EED" w14:paraId="3A213E8B" w14:textId="77777777" w:rsidTr="00503AA9">
        <w:trPr>
          <w:trHeight w:val="20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88170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E94A2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3.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CF953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1.0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9D066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53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0C3F17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2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DD37BC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1.3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B0142B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-99%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028C9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D93874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5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5796AD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+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3C513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60.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03F02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57.69</w:t>
            </w:r>
          </w:p>
        </w:tc>
      </w:tr>
      <w:tr w:rsidR="00547428" w:rsidRPr="00997EED" w14:paraId="49566A2D" w14:textId="77777777" w:rsidTr="00503AA9">
        <w:trPr>
          <w:trHeight w:val="193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938A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14"/>
                <w:szCs w:val="14"/>
              </w:rPr>
              <w:t>3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05169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7.4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30200E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29.3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4A9D0A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7%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776E76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308.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D578EF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8D6163" w14:textId="77777777" w:rsidR="00547428" w:rsidRPr="00997EED" w:rsidRDefault="00547428" w:rsidP="00503AA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DDD069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90FD86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ACC0E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530EC7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6AAC07" w14:textId="77777777" w:rsidR="00547428" w:rsidRPr="00997EED" w:rsidRDefault="00547428" w:rsidP="00503AA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7EED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</w:rPr>
              <w:t> </w:t>
            </w:r>
          </w:p>
        </w:tc>
      </w:tr>
    </w:tbl>
    <w:p w14:paraId="13340DD4" w14:textId="77777777" w:rsidR="00547428" w:rsidRPr="00D017B2" w:rsidRDefault="00547428" w:rsidP="00547428">
      <w:pPr>
        <w:rPr>
          <w:rFonts w:ascii="Times" w:hAnsi="Times"/>
          <w:i/>
          <w:iCs/>
        </w:rPr>
      </w:pPr>
      <w:r w:rsidRPr="00D017B2">
        <w:rPr>
          <w:rFonts w:ascii="Times" w:hAnsi="Times"/>
          <w:b/>
          <w:bCs/>
          <w:sz w:val="24"/>
          <w:szCs w:val="24"/>
        </w:rPr>
        <w:t>Supplementary Table 1.</w:t>
      </w:r>
      <w:r w:rsidRPr="00D017B2">
        <w:rPr>
          <w:rFonts w:ascii="Times" w:hAnsi="Times"/>
          <w:sz w:val="24"/>
          <w:szCs w:val="24"/>
        </w:rPr>
        <w:t xml:space="preserve"> </w:t>
      </w:r>
      <w:r w:rsidRPr="00D017B2">
        <w:rPr>
          <w:rFonts w:ascii="Times" w:hAnsi="Times"/>
          <w:b/>
          <w:bCs/>
          <w:sz w:val="24"/>
          <w:szCs w:val="24"/>
        </w:rPr>
        <w:t>Evaluation of correlative autophag</w:t>
      </w:r>
      <w:r>
        <w:rPr>
          <w:rFonts w:ascii="Times" w:hAnsi="Times"/>
          <w:b/>
          <w:bCs/>
          <w:sz w:val="24"/>
          <w:szCs w:val="24"/>
        </w:rPr>
        <w:t>y</w:t>
      </w:r>
      <w:r w:rsidRPr="00D017B2">
        <w:rPr>
          <w:rFonts w:ascii="Times" w:hAnsi="Times"/>
          <w:b/>
          <w:bCs/>
          <w:sz w:val="24"/>
          <w:szCs w:val="24"/>
        </w:rPr>
        <w:t xml:space="preserve"> markers. </w:t>
      </w:r>
      <w:r w:rsidRPr="00D017B2">
        <w:rPr>
          <w:rFonts w:ascii="Times" w:hAnsi="Times"/>
          <w:sz w:val="24"/>
          <w:szCs w:val="24"/>
        </w:rPr>
        <w:t xml:space="preserve">Serum levels of HMGB1 and peripheral blood mononuclear cell LC3-II </w:t>
      </w:r>
      <w:r>
        <w:rPr>
          <w:rFonts w:ascii="Times" w:hAnsi="Times"/>
          <w:sz w:val="24"/>
          <w:szCs w:val="24"/>
        </w:rPr>
        <w:t xml:space="preserve">staining </w:t>
      </w:r>
      <w:r w:rsidRPr="00D017B2">
        <w:rPr>
          <w:rFonts w:ascii="Times" w:hAnsi="Times"/>
          <w:sz w:val="24"/>
          <w:szCs w:val="24"/>
        </w:rPr>
        <w:t>were evaluated pre and post treatment.  These values in addition to the % change in response to treatment are reported for patients who had adequate amounts of serum available from the indicated time points</w:t>
      </w:r>
      <w:r w:rsidRPr="00D017B2">
        <w:rPr>
          <w:rFonts w:ascii="Times" w:hAnsi="Times" w:cs="Times New Roman"/>
          <w:sz w:val="24"/>
          <w:szCs w:val="24"/>
        </w:rPr>
        <w:t>. The resected pancreatic tumor specimen was immunohistochemically stained for several autophagy markers</w:t>
      </w:r>
      <w:r>
        <w:rPr>
          <w:rFonts w:ascii="Times" w:hAnsi="Times" w:cs="Times New Roman"/>
          <w:sz w:val="24"/>
          <w:szCs w:val="24"/>
        </w:rPr>
        <w:t xml:space="preserve"> including Beclin 1, ATG 7 and CD68</w:t>
      </w:r>
      <w:r w:rsidRPr="00D017B2">
        <w:rPr>
          <w:rFonts w:ascii="Times" w:hAnsi="Times" w:cs="Times New Roman"/>
          <w:sz w:val="24"/>
          <w:szCs w:val="24"/>
        </w:rPr>
        <w:t xml:space="preserve">.  Staining is reported as the % cancer cell staining and/or staining intensity. </w:t>
      </w:r>
      <w:r w:rsidRPr="00D017B2">
        <w:rPr>
          <w:rFonts w:ascii="Times" w:hAnsi="Times" w:cs="Times New Roman"/>
          <w:i/>
          <w:iCs/>
        </w:rPr>
        <w:t>PBMCs: peripheral blood mononuclear cells</w:t>
      </w:r>
    </w:p>
    <w:p w14:paraId="4F032A73" w14:textId="77777777" w:rsidR="00547428" w:rsidRDefault="00547428" w:rsidP="00547428">
      <w:pPr>
        <w:rPr>
          <w:rFonts w:ascii="Times" w:hAnsi="Times"/>
          <w:sz w:val="24"/>
          <w:szCs w:val="24"/>
        </w:rPr>
      </w:pPr>
    </w:p>
    <w:p w14:paraId="47804C9A" w14:textId="77777777" w:rsidR="00876600" w:rsidRDefault="00547428">
      <w:bookmarkStart w:id="0" w:name="_GoBack"/>
      <w:bookmarkEnd w:id="0"/>
    </w:p>
    <w:sectPr w:rsidR="00876600" w:rsidSect="007724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28"/>
    <w:rsid w:val="00016890"/>
    <w:rsid w:val="00041B15"/>
    <w:rsid w:val="00065D67"/>
    <w:rsid w:val="00084815"/>
    <w:rsid w:val="00092375"/>
    <w:rsid w:val="000935D8"/>
    <w:rsid w:val="000A4780"/>
    <w:rsid w:val="000B217D"/>
    <w:rsid w:val="000B50B3"/>
    <w:rsid w:val="000C3450"/>
    <w:rsid w:val="000C476D"/>
    <w:rsid w:val="000E2B0D"/>
    <w:rsid w:val="00147ED0"/>
    <w:rsid w:val="00184E24"/>
    <w:rsid w:val="001A4F34"/>
    <w:rsid w:val="001A4F7D"/>
    <w:rsid w:val="001C2A95"/>
    <w:rsid w:val="001D5F73"/>
    <w:rsid w:val="001E0980"/>
    <w:rsid w:val="001E648A"/>
    <w:rsid w:val="002153D1"/>
    <w:rsid w:val="00216B11"/>
    <w:rsid w:val="00247386"/>
    <w:rsid w:val="00257327"/>
    <w:rsid w:val="00265653"/>
    <w:rsid w:val="00280DD0"/>
    <w:rsid w:val="00292429"/>
    <w:rsid w:val="002B5A22"/>
    <w:rsid w:val="002C5F6C"/>
    <w:rsid w:val="002D2A20"/>
    <w:rsid w:val="002D6B58"/>
    <w:rsid w:val="002F2058"/>
    <w:rsid w:val="002F5712"/>
    <w:rsid w:val="00301E53"/>
    <w:rsid w:val="00302160"/>
    <w:rsid w:val="00303DE5"/>
    <w:rsid w:val="00327DBE"/>
    <w:rsid w:val="00333051"/>
    <w:rsid w:val="0034052D"/>
    <w:rsid w:val="00354629"/>
    <w:rsid w:val="00363BF8"/>
    <w:rsid w:val="00371997"/>
    <w:rsid w:val="003929AC"/>
    <w:rsid w:val="003A1A09"/>
    <w:rsid w:val="003C1F42"/>
    <w:rsid w:val="003C1FA9"/>
    <w:rsid w:val="003D4AA6"/>
    <w:rsid w:val="003E0135"/>
    <w:rsid w:val="003E6437"/>
    <w:rsid w:val="00420786"/>
    <w:rsid w:val="0042530F"/>
    <w:rsid w:val="004256EF"/>
    <w:rsid w:val="004306F1"/>
    <w:rsid w:val="00432986"/>
    <w:rsid w:val="0045225B"/>
    <w:rsid w:val="00452B13"/>
    <w:rsid w:val="00460ADC"/>
    <w:rsid w:val="00471B59"/>
    <w:rsid w:val="00474CE9"/>
    <w:rsid w:val="00474D80"/>
    <w:rsid w:val="004761A3"/>
    <w:rsid w:val="0048429F"/>
    <w:rsid w:val="004A16CC"/>
    <w:rsid w:val="004A3602"/>
    <w:rsid w:val="004C3791"/>
    <w:rsid w:val="004C7A74"/>
    <w:rsid w:val="004D7689"/>
    <w:rsid w:val="004E5B17"/>
    <w:rsid w:val="004F14CB"/>
    <w:rsid w:val="004F1E23"/>
    <w:rsid w:val="004F724E"/>
    <w:rsid w:val="00505DE9"/>
    <w:rsid w:val="00522B79"/>
    <w:rsid w:val="00547428"/>
    <w:rsid w:val="00553B09"/>
    <w:rsid w:val="00564F2A"/>
    <w:rsid w:val="005677CC"/>
    <w:rsid w:val="0058169A"/>
    <w:rsid w:val="005957DF"/>
    <w:rsid w:val="005A3F01"/>
    <w:rsid w:val="005B7BD9"/>
    <w:rsid w:val="005E2B5F"/>
    <w:rsid w:val="005E7E03"/>
    <w:rsid w:val="00601A59"/>
    <w:rsid w:val="00624408"/>
    <w:rsid w:val="00643EF6"/>
    <w:rsid w:val="00645F68"/>
    <w:rsid w:val="00653521"/>
    <w:rsid w:val="00653EB7"/>
    <w:rsid w:val="00696E05"/>
    <w:rsid w:val="006A35EF"/>
    <w:rsid w:val="006A600A"/>
    <w:rsid w:val="006C058E"/>
    <w:rsid w:val="006F6701"/>
    <w:rsid w:val="00707DC5"/>
    <w:rsid w:val="00716448"/>
    <w:rsid w:val="0073768A"/>
    <w:rsid w:val="00741D2C"/>
    <w:rsid w:val="007724C1"/>
    <w:rsid w:val="00777A1F"/>
    <w:rsid w:val="00777FAD"/>
    <w:rsid w:val="00782FB6"/>
    <w:rsid w:val="00783A4C"/>
    <w:rsid w:val="007859D0"/>
    <w:rsid w:val="007D2C26"/>
    <w:rsid w:val="007F20D0"/>
    <w:rsid w:val="00801BD1"/>
    <w:rsid w:val="008124B6"/>
    <w:rsid w:val="00812DC9"/>
    <w:rsid w:val="00814CA7"/>
    <w:rsid w:val="00814D3A"/>
    <w:rsid w:val="00815BC0"/>
    <w:rsid w:val="008179AD"/>
    <w:rsid w:val="00821C5C"/>
    <w:rsid w:val="0082251E"/>
    <w:rsid w:val="00825C0E"/>
    <w:rsid w:val="00826D6B"/>
    <w:rsid w:val="00832A5D"/>
    <w:rsid w:val="00850291"/>
    <w:rsid w:val="00857C9E"/>
    <w:rsid w:val="00862190"/>
    <w:rsid w:val="00862C25"/>
    <w:rsid w:val="00863B04"/>
    <w:rsid w:val="008675E8"/>
    <w:rsid w:val="00874C69"/>
    <w:rsid w:val="00881A21"/>
    <w:rsid w:val="008A24F2"/>
    <w:rsid w:val="008D0895"/>
    <w:rsid w:val="008E1AD6"/>
    <w:rsid w:val="008F12C9"/>
    <w:rsid w:val="0091077B"/>
    <w:rsid w:val="0093472D"/>
    <w:rsid w:val="00942334"/>
    <w:rsid w:val="0095253F"/>
    <w:rsid w:val="009635A4"/>
    <w:rsid w:val="00964A34"/>
    <w:rsid w:val="00986898"/>
    <w:rsid w:val="00992FB3"/>
    <w:rsid w:val="00997722"/>
    <w:rsid w:val="009B51B6"/>
    <w:rsid w:val="009B6CF0"/>
    <w:rsid w:val="009B756E"/>
    <w:rsid w:val="009B790B"/>
    <w:rsid w:val="009C32FF"/>
    <w:rsid w:val="009C392D"/>
    <w:rsid w:val="009C77D2"/>
    <w:rsid w:val="009D054C"/>
    <w:rsid w:val="009E52C1"/>
    <w:rsid w:val="009F0266"/>
    <w:rsid w:val="009F6B78"/>
    <w:rsid w:val="00A458BE"/>
    <w:rsid w:val="00A530DC"/>
    <w:rsid w:val="00A71BAE"/>
    <w:rsid w:val="00A7308A"/>
    <w:rsid w:val="00A8256A"/>
    <w:rsid w:val="00A96C65"/>
    <w:rsid w:val="00A96E41"/>
    <w:rsid w:val="00AA16F7"/>
    <w:rsid w:val="00AA6FA5"/>
    <w:rsid w:val="00AC029C"/>
    <w:rsid w:val="00AC414C"/>
    <w:rsid w:val="00AD4A4A"/>
    <w:rsid w:val="00AD5393"/>
    <w:rsid w:val="00AD5CE1"/>
    <w:rsid w:val="00AD7466"/>
    <w:rsid w:val="00AE2466"/>
    <w:rsid w:val="00AE37BC"/>
    <w:rsid w:val="00AE5975"/>
    <w:rsid w:val="00B10AB1"/>
    <w:rsid w:val="00B12665"/>
    <w:rsid w:val="00B178A4"/>
    <w:rsid w:val="00B23ABD"/>
    <w:rsid w:val="00B4065C"/>
    <w:rsid w:val="00B43B2A"/>
    <w:rsid w:val="00B52E9A"/>
    <w:rsid w:val="00B6203C"/>
    <w:rsid w:val="00B62633"/>
    <w:rsid w:val="00B80643"/>
    <w:rsid w:val="00B822EA"/>
    <w:rsid w:val="00B85959"/>
    <w:rsid w:val="00B921EE"/>
    <w:rsid w:val="00BC7427"/>
    <w:rsid w:val="00BD0DC6"/>
    <w:rsid w:val="00BD58AB"/>
    <w:rsid w:val="00C219F0"/>
    <w:rsid w:val="00C2609E"/>
    <w:rsid w:val="00C40719"/>
    <w:rsid w:val="00C50FBA"/>
    <w:rsid w:val="00C562AF"/>
    <w:rsid w:val="00C83144"/>
    <w:rsid w:val="00CA1476"/>
    <w:rsid w:val="00CA54AD"/>
    <w:rsid w:val="00CB6649"/>
    <w:rsid w:val="00CC3C86"/>
    <w:rsid w:val="00CD2963"/>
    <w:rsid w:val="00CD3315"/>
    <w:rsid w:val="00CE3A74"/>
    <w:rsid w:val="00CE546D"/>
    <w:rsid w:val="00CE79A3"/>
    <w:rsid w:val="00D0394E"/>
    <w:rsid w:val="00D0577A"/>
    <w:rsid w:val="00D05AED"/>
    <w:rsid w:val="00D16F19"/>
    <w:rsid w:val="00D1763E"/>
    <w:rsid w:val="00D23EC5"/>
    <w:rsid w:val="00D263C4"/>
    <w:rsid w:val="00D340FD"/>
    <w:rsid w:val="00D553DA"/>
    <w:rsid w:val="00D65CE3"/>
    <w:rsid w:val="00D66B0A"/>
    <w:rsid w:val="00D74CFB"/>
    <w:rsid w:val="00D837EB"/>
    <w:rsid w:val="00D83931"/>
    <w:rsid w:val="00D90C07"/>
    <w:rsid w:val="00D93BB1"/>
    <w:rsid w:val="00DA195B"/>
    <w:rsid w:val="00DB0717"/>
    <w:rsid w:val="00DB338B"/>
    <w:rsid w:val="00DB79DF"/>
    <w:rsid w:val="00DC104C"/>
    <w:rsid w:val="00DC16B1"/>
    <w:rsid w:val="00DE1F79"/>
    <w:rsid w:val="00E043FA"/>
    <w:rsid w:val="00E11E69"/>
    <w:rsid w:val="00E16068"/>
    <w:rsid w:val="00E20EF3"/>
    <w:rsid w:val="00E25DA7"/>
    <w:rsid w:val="00E41E86"/>
    <w:rsid w:val="00E44888"/>
    <w:rsid w:val="00E561FF"/>
    <w:rsid w:val="00E632D9"/>
    <w:rsid w:val="00E747C5"/>
    <w:rsid w:val="00E81288"/>
    <w:rsid w:val="00E815C4"/>
    <w:rsid w:val="00E919BF"/>
    <w:rsid w:val="00E931A2"/>
    <w:rsid w:val="00E942F5"/>
    <w:rsid w:val="00EA77E4"/>
    <w:rsid w:val="00EB52AC"/>
    <w:rsid w:val="00EB59E5"/>
    <w:rsid w:val="00EC174C"/>
    <w:rsid w:val="00EC29C5"/>
    <w:rsid w:val="00EC4B54"/>
    <w:rsid w:val="00ED1329"/>
    <w:rsid w:val="00EE3ED2"/>
    <w:rsid w:val="00EF1917"/>
    <w:rsid w:val="00EF2F64"/>
    <w:rsid w:val="00EF538A"/>
    <w:rsid w:val="00F21825"/>
    <w:rsid w:val="00F27F8A"/>
    <w:rsid w:val="00F41872"/>
    <w:rsid w:val="00F425E5"/>
    <w:rsid w:val="00F46DAF"/>
    <w:rsid w:val="00F47D08"/>
    <w:rsid w:val="00F55757"/>
    <w:rsid w:val="00F60362"/>
    <w:rsid w:val="00F7401C"/>
    <w:rsid w:val="00F878C9"/>
    <w:rsid w:val="00F92358"/>
    <w:rsid w:val="00FA5B1F"/>
    <w:rsid w:val="00F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245D8"/>
  <w15:chartTrackingRefBased/>
  <w15:docId w15:val="{48A1456F-4914-3045-8620-21517FE65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28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sri, Samer</dc:creator>
  <cp:keywords/>
  <dc:description/>
  <cp:lastModifiedBy>Al Masri, Samer</cp:lastModifiedBy>
  <cp:revision>1</cp:revision>
  <dcterms:created xsi:type="dcterms:W3CDTF">2021-07-09T18:17:00Z</dcterms:created>
  <dcterms:modified xsi:type="dcterms:W3CDTF">2021-07-0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7-09T18:17:53-0600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6502f6e-dd26-4f56-be19-00007b886f31</vt:lpwstr>
  </property>
  <property fmtid="{D5CDD505-2E9C-101B-9397-08002B2CF9AE}" pid="8" name="MSIP_Label_5e4b1be8-281e-475d-98b0-21c3457e5a46_ContentBits">
    <vt:lpwstr>0</vt:lpwstr>
  </property>
</Properties>
</file>